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1A9A5" w14:textId="29136DA8" w:rsidR="009E569A" w:rsidRDefault="00DD12D7">
      <w:pPr>
        <w:rPr>
          <w:noProof/>
        </w:rPr>
      </w:pPr>
      <w:r>
        <w:rPr>
          <w:rFonts w:ascii="Arial" w:hAnsi="Arial" w:cs="Arial"/>
          <w:b/>
          <w:bCs/>
        </w:rPr>
        <w:t>Additional files</w:t>
      </w:r>
    </w:p>
    <w:p w14:paraId="69A86613" w14:textId="77777777" w:rsidR="009E569A" w:rsidRDefault="009E569A">
      <w:pPr>
        <w:rPr>
          <w:noProof/>
        </w:rPr>
      </w:pPr>
    </w:p>
    <w:p w14:paraId="54FA8DEE" w14:textId="47ECFCBB" w:rsidR="0037146A" w:rsidRDefault="009E569A" w:rsidP="009E569A">
      <w:pPr>
        <w:spacing w:after="0"/>
      </w:pPr>
      <w:r>
        <w:rPr>
          <w:noProof/>
        </w:rPr>
        <w:drawing>
          <wp:inline distT="0" distB="0" distL="0" distR="0" wp14:anchorId="3217B442" wp14:editId="4DB1872F">
            <wp:extent cx="5351228" cy="7329805"/>
            <wp:effectExtent l="0" t="0" r="1905" b="4445"/>
            <wp:docPr id="1360150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15051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2" t="1525" r="2258" b="3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446" cy="7334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48CCE" w14:textId="237A48A1" w:rsidR="009E569A" w:rsidRPr="00EF32FB" w:rsidRDefault="009E569A">
      <w:pPr>
        <w:rPr>
          <w:rFonts w:ascii="Arial" w:hAnsi="Arial" w:cs="Arial"/>
          <w:b/>
          <w:bCs/>
        </w:rPr>
      </w:pPr>
      <w:bookmarkStart w:id="0" w:name="_Hlk221053647"/>
      <w:r w:rsidRPr="00EF32FB">
        <w:rPr>
          <w:rFonts w:ascii="Arial" w:hAnsi="Arial" w:cs="Arial"/>
          <w:b/>
          <w:bCs/>
        </w:rPr>
        <w:t xml:space="preserve">Additional file 1. </w:t>
      </w:r>
      <w:bookmarkEnd w:id="0"/>
      <w:r w:rsidRPr="00EF32FB">
        <w:rPr>
          <w:rFonts w:ascii="Arial" w:hAnsi="Arial" w:cs="Arial"/>
          <w:b/>
          <w:bCs/>
        </w:rPr>
        <w:t>Flow-chart of inborn and referred newborns</w:t>
      </w:r>
      <w:r w:rsidR="009E7D96" w:rsidRPr="00EF32FB">
        <w:rPr>
          <w:rFonts w:ascii="Arial" w:hAnsi="Arial" w:cs="Arial"/>
          <w:b/>
          <w:bCs/>
        </w:rPr>
        <w:t xml:space="preserve"> sample</w:t>
      </w:r>
      <w:r w:rsidRPr="00EF32FB">
        <w:rPr>
          <w:rFonts w:ascii="Arial" w:hAnsi="Arial" w:cs="Arial"/>
          <w:b/>
          <w:bCs/>
        </w:rPr>
        <w:t xml:space="preserve"> inclusion</w:t>
      </w:r>
      <w:r w:rsidR="00E1696B">
        <w:rPr>
          <w:rFonts w:ascii="Arial" w:hAnsi="Arial" w:cs="Arial"/>
          <w:b/>
          <w:bCs/>
        </w:rPr>
        <w:t xml:space="preserve"> (</w:t>
      </w:r>
      <w:r w:rsidR="002D58BD">
        <w:rPr>
          <w:rFonts w:ascii="Arial" w:hAnsi="Arial" w:cs="Arial"/>
          <w:b/>
          <w:bCs/>
        </w:rPr>
        <w:t>n=130,773</w:t>
      </w:r>
      <w:r w:rsidR="00E1696B">
        <w:rPr>
          <w:rFonts w:ascii="Arial" w:hAnsi="Arial" w:cs="Arial"/>
          <w:b/>
          <w:bCs/>
        </w:rPr>
        <w:t>).</w:t>
      </w:r>
    </w:p>
    <w:p w14:paraId="2659C143" w14:textId="77777777" w:rsidR="009E569A" w:rsidRDefault="009E569A"/>
    <w:p w14:paraId="756617D7" w14:textId="1E0B3474" w:rsidR="009E569A" w:rsidRPr="00EF32FB" w:rsidRDefault="009E569A" w:rsidP="009E569A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EF32FB">
        <w:rPr>
          <w:rFonts w:ascii="Arial" w:hAnsi="Arial" w:cs="Arial"/>
          <w:b/>
          <w:bCs/>
        </w:rPr>
        <w:lastRenderedPageBreak/>
        <w:t xml:space="preserve">Additional file </w:t>
      </w:r>
      <w:r w:rsidR="00BC49CA">
        <w:rPr>
          <w:rFonts w:ascii="Arial" w:hAnsi="Arial" w:cs="Arial"/>
          <w:b/>
          <w:bCs/>
        </w:rPr>
        <w:t>2</w:t>
      </w:r>
      <w:r w:rsidRPr="00EF32FB">
        <w:rPr>
          <w:rFonts w:ascii="Arial" w:hAnsi="Arial" w:cs="Arial"/>
          <w:b/>
          <w:bCs/>
        </w:rPr>
        <w:t>. Multivariable logistic regression of factors associated with mortality</w:t>
      </w:r>
      <w:r w:rsidR="00E1696B">
        <w:rPr>
          <w:rFonts w:ascii="Arial" w:hAnsi="Arial" w:cs="Arial"/>
          <w:b/>
          <w:bCs/>
        </w:rPr>
        <w:t xml:space="preserve"> (</w:t>
      </w:r>
      <w:r w:rsidR="00472520">
        <w:rPr>
          <w:rFonts w:ascii="Arial" w:hAnsi="Arial" w:cs="Arial"/>
          <w:b/>
          <w:bCs/>
        </w:rPr>
        <w:t>n=</w:t>
      </w:r>
      <w:r w:rsidR="00472520" w:rsidRPr="00472520">
        <w:rPr>
          <w:rFonts w:ascii="Arial" w:hAnsi="Arial" w:cs="Arial"/>
          <w:b/>
          <w:bCs/>
        </w:rPr>
        <w:t>72,900</w:t>
      </w:r>
      <w:r w:rsidR="00E1696B">
        <w:rPr>
          <w:rFonts w:ascii="Arial" w:hAnsi="Arial" w:cs="Arial"/>
          <w:b/>
          <w:bCs/>
        </w:rPr>
        <w:t>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13"/>
        <w:gridCol w:w="3006"/>
      </w:tblGrid>
      <w:tr w:rsidR="009E569A" w:rsidRPr="00EF32FB" w14:paraId="487FA275" w14:textId="77777777" w:rsidTr="007B5909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8AD891E" w14:textId="77777777" w:rsidR="009E569A" w:rsidRPr="00EF32FB" w:rsidRDefault="009E569A" w:rsidP="007B5909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32FB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64722108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96A27A5" w14:textId="77777777" w:rsidR="009E569A" w:rsidRPr="00EF32FB" w:rsidRDefault="009E569A" w:rsidP="007B5909">
            <w:pPr>
              <w:jc w:val="righ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RT P-value</w:t>
            </w:r>
          </w:p>
        </w:tc>
      </w:tr>
      <w:tr w:rsidR="009E569A" w:rsidRPr="00EF32FB" w14:paraId="69E386A5" w14:textId="77777777" w:rsidTr="007B5909">
        <w:tc>
          <w:tcPr>
            <w:tcW w:w="3397" w:type="dxa"/>
            <w:tcBorders>
              <w:top w:val="single" w:sz="4" w:space="0" w:color="auto"/>
            </w:tcBorders>
          </w:tcPr>
          <w:p w14:paraId="63884136" w14:textId="77777777" w:rsidR="009E569A" w:rsidRPr="00EF32FB" w:rsidRDefault="009E569A" w:rsidP="007B5909">
            <w:pPr>
              <w:spacing w:before="6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32FB">
              <w:rPr>
                <w:rFonts w:ascii="Arial" w:hAnsi="Arial" w:cs="Arial"/>
                <w:b/>
                <w:bCs/>
                <w:sz w:val="18"/>
                <w:szCs w:val="18"/>
              </w:rPr>
              <w:t>Birth location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7D3AA53B" w14:textId="77777777" w:rsidR="009E569A" w:rsidRPr="00EF32FB" w:rsidRDefault="009E569A" w:rsidP="007B5909">
            <w:pPr>
              <w:spacing w:before="60"/>
              <w:jc w:val="right"/>
              <w:rPr>
                <w:rFonts w:ascii="Arial" w:eastAsia="Calibri" w:hAnsi="Arial" w:cs="Arial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DE1C8DC" w14:textId="77777777" w:rsidR="009E569A" w:rsidRPr="00EF32FB" w:rsidRDefault="009E569A" w:rsidP="007B5909">
            <w:pPr>
              <w:spacing w:before="60"/>
              <w:jc w:val="righ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9E569A" w:rsidRPr="00EF32FB" w14:paraId="6EF8DF5D" w14:textId="77777777" w:rsidTr="007B5909">
        <w:tc>
          <w:tcPr>
            <w:tcW w:w="3397" w:type="dxa"/>
          </w:tcPr>
          <w:p w14:paraId="58B16944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Inborn</w:t>
            </w:r>
          </w:p>
        </w:tc>
        <w:tc>
          <w:tcPr>
            <w:tcW w:w="2613" w:type="dxa"/>
          </w:tcPr>
          <w:p w14:paraId="2920432D" w14:textId="77777777" w:rsidR="009E569A" w:rsidRPr="00EF32FB" w:rsidRDefault="009E569A" w:rsidP="007B5909">
            <w:pPr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55BDD749" w14:textId="77777777" w:rsidR="009E569A" w:rsidRPr="00EF32FB" w:rsidRDefault="009E569A" w:rsidP="007B5909">
            <w:pPr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9E569A" w:rsidRPr="00EF32FB" w14:paraId="21991912" w14:textId="77777777" w:rsidTr="007B5909">
        <w:tc>
          <w:tcPr>
            <w:tcW w:w="3397" w:type="dxa"/>
          </w:tcPr>
          <w:p w14:paraId="5C9DD670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Referred</w:t>
            </w:r>
          </w:p>
        </w:tc>
        <w:tc>
          <w:tcPr>
            <w:tcW w:w="2613" w:type="dxa"/>
          </w:tcPr>
          <w:p w14:paraId="2E387702" w14:textId="77777777" w:rsidR="009E569A" w:rsidRPr="00EF32FB" w:rsidRDefault="009E569A" w:rsidP="007B5909">
            <w:pPr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2.54 (2.39–2.71)</w:t>
            </w:r>
          </w:p>
        </w:tc>
        <w:tc>
          <w:tcPr>
            <w:tcW w:w="3006" w:type="dxa"/>
            <w:vMerge/>
          </w:tcPr>
          <w:p w14:paraId="473A45EB" w14:textId="77777777" w:rsidR="009E569A" w:rsidRPr="00EF32FB" w:rsidRDefault="009E569A" w:rsidP="007B5909">
            <w:pPr>
              <w:jc w:val="right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43653C3" w14:textId="77777777" w:rsidTr="007B5909">
        <w:trPr>
          <w:trHeight w:val="281"/>
        </w:trPr>
        <w:tc>
          <w:tcPr>
            <w:tcW w:w="3397" w:type="dxa"/>
          </w:tcPr>
          <w:p w14:paraId="09639312" w14:textId="77777777" w:rsidR="009E569A" w:rsidRPr="00EF32FB" w:rsidRDefault="009E569A" w:rsidP="007B5909">
            <w:pPr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613" w:type="dxa"/>
          </w:tcPr>
          <w:p w14:paraId="4C0DD09C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6" w:type="dxa"/>
          </w:tcPr>
          <w:p w14:paraId="4908DDEB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16B7550E" w14:textId="77777777" w:rsidTr="007B5909">
        <w:tc>
          <w:tcPr>
            <w:tcW w:w="3397" w:type="dxa"/>
          </w:tcPr>
          <w:p w14:paraId="63386669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2613" w:type="dxa"/>
          </w:tcPr>
          <w:p w14:paraId="05BDACAE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58963D37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</w:tr>
      <w:tr w:rsidR="009E569A" w:rsidRPr="00EF32FB" w14:paraId="17E7DDC6" w14:textId="77777777" w:rsidTr="007B5909">
        <w:tc>
          <w:tcPr>
            <w:tcW w:w="3397" w:type="dxa"/>
          </w:tcPr>
          <w:p w14:paraId="1246A70C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2613" w:type="dxa"/>
          </w:tcPr>
          <w:p w14:paraId="3B832A3C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0.94 (0.89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0.99)</w:t>
            </w:r>
          </w:p>
        </w:tc>
        <w:tc>
          <w:tcPr>
            <w:tcW w:w="3006" w:type="dxa"/>
            <w:vMerge/>
          </w:tcPr>
          <w:p w14:paraId="31F82673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EF815E8" w14:textId="77777777" w:rsidTr="007B5909">
        <w:tc>
          <w:tcPr>
            <w:tcW w:w="3397" w:type="dxa"/>
          </w:tcPr>
          <w:p w14:paraId="3533C029" w14:textId="77777777" w:rsidR="009E569A" w:rsidRPr="00EF32FB" w:rsidRDefault="009E569A" w:rsidP="007B5909">
            <w:pPr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Birthweight (g)</w:t>
            </w:r>
          </w:p>
        </w:tc>
        <w:tc>
          <w:tcPr>
            <w:tcW w:w="2613" w:type="dxa"/>
          </w:tcPr>
          <w:p w14:paraId="1D5FA676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3006" w:type="dxa"/>
          </w:tcPr>
          <w:p w14:paraId="7981ADDE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6820F0A7" w14:textId="77777777" w:rsidTr="007B5909">
        <w:tc>
          <w:tcPr>
            <w:tcW w:w="3397" w:type="dxa"/>
          </w:tcPr>
          <w:p w14:paraId="0E6D53A7" w14:textId="587D9054" w:rsidR="009E569A" w:rsidRPr="00EF32FB" w:rsidRDefault="009E569A" w:rsidP="007B5909">
            <w:pPr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="0014208F">
              <w:rPr>
                <w:rFonts w:ascii="Arial" w:eastAsia="Calibri" w:hAnsi="Arial" w:cs="Arial"/>
                <w:sz w:val="18"/>
                <w:szCs w:val="18"/>
              </w:rPr>
              <w:t xml:space="preserve">ormal birthweight 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(2,500–3,999g)</w:t>
            </w:r>
          </w:p>
        </w:tc>
        <w:tc>
          <w:tcPr>
            <w:tcW w:w="2613" w:type="dxa"/>
          </w:tcPr>
          <w:p w14:paraId="132EF694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0BB63521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E569A" w:rsidRPr="00EF32FB" w14:paraId="17BCC109" w14:textId="77777777" w:rsidTr="007B5909">
        <w:tc>
          <w:tcPr>
            <w:tcW w:w="3397" w:type="dxa"/>
          </w:tcPr>
          <w:p w14:paraId="52BD2350" w14:textId="33BD29DD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="0014208F">
              <w:rPr>
                <w:rFonts w:ascii="Arial" w:eastAsia="Calibri" w:hAnsi="Arial" w:cs="Arial"/>
                <w:sz w:val="18"/>
                <w:szCs w:val="18"/>
              </w:rPr>
              <w:t xml:space="preserve">xtremely 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LBW (&lt;1,000g)</w:t>
            </w:r>
          </w:p>
        </w:tc>
        <w:tc>
          <w:tcPr>
            <w:tcW w:w="2613" w:type="dxa"/>
          </w:tcPr>
          <w:p w14:paraId="3D009C70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8.45 (15.71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21.66)</w:t>
            </w:r>
          </w:p>
        </w:tc>
        <w:tc>
          <w:tcPr>
            <w:tcW w:w="3006" w:type="dxa"/>
            <w:vMerge/>
          </w:tcPr>
          <w:p w14:paraId="5B7E4F80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26E931C5" w14:textId="77777777" w:rsidTr="007B5909">
        <w:tc>
          <w:tcPr>
            <w:tcW w:w="3397" w:type="dxa"/>
          </w:tcPr>
          <w:p w14:paraId="3F464073" w14:textId="75837094" w:rsidR="009E569A" w:rsidRPr="00EF32FB" w:rsidRDefault="009E569A" w:rsidP="007B5909">
            <w:pPr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="0014208F">
              <w:rPr>
                <w:rFonts w:ascii="Arial" w:eastAsia="Calibri" w:hAnsi="Arial" w:cs="Arial"/>
                <w:sz w:val="18"/>
                <w:szCs w:val="18"/>
              </w:rPr>
              <w:t xml:space="preserve">ery 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LBW (1,000–1,499g)</w:t>
            </w:r>
          </w:p>
        </w:tc>
        <w:tc>
          <w:tcPr>
            <w:tcW w:w="2613" w:type="dxa"/>
          </w:tcPr>
          <w:p w14:paraId="05234EE0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3.41 (3.06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3.80)</w:t>
            </w:r>
          </w:p>
        </w:tc>
        <w:tc>
          <w:tcPr>
            <w:tcW w:w="3006" w:type="dxa"/>
            <w:vMerge/>
          </w:tcPr>
          <w:p w14:paraId="3695ABB6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FA136C5" w14:textId="77777777" w:rsidTr="007B5909">
        <w:tc>
          <w:tcPr>
            <w:tcW w:w="3397" w:type="dxa"/>
          </w:tcPr>
          <w:p w14:paraId="5B272570" w14:textId="77777777" w:rsidR="009E569A" w:rsidRPr="00EF32FB" w:rsidRDefault="009E569A" w:rsidP="007B5909">
            <w:pPr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LBW (1,500–2,499g)</w:t>
            </w:r>
          </w:p>
        </w:tc>
        <w:tc>
          <w:tcPr>
            <w:tcW w:w="2613" w:type="dxa"/>
          </w:tcPr>
          <w:p w14:paraId="07D40F7C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8 (1.00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17)</w:t>
            </w:r>
          </w:p>
        </w:tc>
        <w:tc>
          <w:tcPr>
            <w:tcW w:w="3006" w:type="dxa"/>
            <w:vMerge/>
          </w:tcPr>
          <w:p w14:paraId="6D62BAB2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3BBD22E" w14:textId="77777777" w:rsidTr="007B5909">
        <w:tc>
          <w:tcPr>
            <w:tcW w:w="3397" w:type="dxa"/>
          </w:tcPr>
          <w:p w14:paraId="66BF2A5C" w14:textId="58694BC2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="0014208F">
              <w:rPr>
                <w:rFonts w:ascii="Arial" w:eastAsia="Calibri" w:hAnsi="Arial" w:cs="Arial"/>
                <w:sz w:val="18"/>
                <w:szCs w:val="18"/>
              </w:rPr>
              <w:t xml:space="preserve">igh birthweight 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(&gt;4,000g)</w:t>
            </w:r>
          </w:p>
        </w:tc>
        <w:tc>
          <w:tcPr>
            <w:tcW w:w="2613" w:type="dxa"/>
          </w:tcPr>
          <w:p w14:paraId="4EC902EF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0.89 (0.76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04)</w:t>
            </w:r>
          </w:p>
        </w:tc>
        <w:tc>
          <w:tcPr>
            <w:tcW w:w="3006" w:type="dxa"/>
            <w:vMerge/>
          </w:tcPr>
          <w:p w14:paraId="108259CD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BA018F3" w14:textId="77777777" w:rsidTr="007B5909">
        <w:tc>
          <w:tcPr>
            <w:tcW w:w="3397" w:type="dxa"/>
          </w:tcPr>
          <w:p w14:paraId="077B1E35" w14:textId="77777777" w:rsidR="009E569A" w:rsidRPr="00EF32FB" w:rsidRDefault="009E569A" w:rsidP="007B5909">
            <w:pPr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Gestational age</w:t>
            </w:r>
          </w:p>
        </w:tc>
        <w:tc>
          <w:tcPr>
            <w:tcW w:w="2613" w:type="dxa"/>
          </w:tcPr>
          <w:p w14:paraId="19429586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3006" w:type="dxa"/>
          </w:tcPr>
          <w:p w14:paraId="2A6EE6FC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06DD9AE7" w14:textId="77777777" w:rsidTr="007B5909">
        <w:tc>
          <w:tcPr>
            <w:tcW w:w="3397" w:type="dxa"/>
          </w:tcPr>
          <w:p w14:paraId="47EA2673" w14:textId="77777777" w:rsidR="009E569A" w:rsidRPr="00EF32FB" w:rsidRDefault="009E569A" w:rsidP="007B5909">
            <w:pPr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Term (37–41 weeks)</w:t>
            </w:r>
          </w:p>
        </w:tc>
        <w:tc>
          <w:tcPr>
            <w:tcW w:w="2613" w:type="dxa"/>
          </w:tcPr>
          <w:p w14:paraId="7CD1F37F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1D775AA8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E569A" w:rsidRPr="00EF32FB" w14:paraId="08CC5208" w14:textId="77777777" w:rsidTr="007B5909">
        <w:tc>
          <w:tcPr>
            <w:tcW w:w="3397" w:type="dxa"/>
          </w:tcPr>
          <w:p w14:paraId="7E8C4869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Extremely preterm (&lt;28 weeks)</w:t>
            </w:r>
          </w:p>
        </w:tc>
        <w:tc>
          <w:tcPr>
            <w:tcW w:w="2613" w:type="dxa"/>
          </w:tcPr>
          <w:p w14:paraId="66C2E2B2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2.56 (2.22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2.95)</w:t>
            </w:r>
          </w:p>
        </w:tc>
        <w:tc>
          <w:tcPr>
            <w:tcW w:w="3006" w:type="dxa"/>
            <w:vMerge/>
          </w:tcPr>
          <w:p w14:paraId="5D7FBEEC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513E6485" w14:textId="77777777" w:rsidTr="007B5909">
        <w:tc>
          <w:tcPr>
            <w:tcW w:w="3397" w:type="dxa"/>
          </w:tcPr>
          <w:p w14:paraId="2173BEC5" w14:textId="77777777" w:rsidR="009E569A" w:rsidRPr="00EF32FB" w:rsidRDefault="009E569A" w:rsidP="007B5909">
            <w:pPr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Very preterm (28–31 weeks)</w:t>
            </w:r>
          </w:p>
        </w:tc>
        <w:tc>
          <w:tcPr>
            <w:tcW w:w="2613" w:type="dxa"/>
          </w:tcPr>
          <w:p w14:paraId="706A5871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20 (1.08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34)</w:t>
            </w:r>
          </w:p>
        </w:tc>
        <w:tc>
          <w:tcPr>
            <w:tcW w:w="3006" w:type="dxa"/>
            <w:vMerge/>
          </w:tcPr>
          <w:p w14:paraId="3ACFCED4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013E6C0E" w14:textId="77777777" w:rsidTr="007B5909">
        <w:tc>
          <w:tcPr>
            <w:tcW w:w="3397" w:type="dxa"/>
          </w:tcPr>
          <w:p w14:paraId="61A3236C" w14:textId="77777777" w:rsidR="009E569A" w:rsidRPr="00EF32FB" w:rsidRDefault="009E569A" w:rsidP="007B5909">
            <w:pPr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Moderate-to-late preterm (32–36 weeks)</w:t>
            </w:r>
          </w:p>
        </w:tc>
        <w:tc>
          <w:tcPr>
            <w:tcW w:w="2613" w:type="dxa"/>
          </w:tcPr>
          <w:p w14:paraId="4A92CFA8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0.79 (0.73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0.86)</w:t>
            </w:r>
          </w:p>
        </w:tc>
        <w:tc>
          <w:tcPr>
            <w:tcW w:w="3006" w:type="dxa"/>
            <w:vMerge/>
          </w:tcPr>
          <w:p w14:paraId="7D354FAC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23F676A5" w14:textId="77777777" w:rsidTr="007B5909">
        <w:tc>
          <w:tcPr>
            <w:tcW w:w="3397" w:type="dxa"/>
          </w:tcPr>
          <w:p w14:paraId="52C3FE39" w14:textId="77777777" w:rsidR="009E569A" w:rsidRPr="00EF32FB" w:rsidRDefault="009E569A" w:rsidP="007B5909">
            <w:pPr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Late term (≥42 weeks)</w:t>
            </w:r>
          </w:p>
        </w:tc>
        <w:tc>
          <w:tcPr>
            <w:tcW w:w="2613" w:type="dxa"/>
          </w:tcPr>
          <w:p w14:paraId="43FC9FD5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17 (1.05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30)</w:t>
            </w:r>
          </w:p>
        </w:tc>
        <w:tc>
          <w:tcPr>
            <w:tcW w:w="3006" w:type="dxa"/>
            <w:vMerge/>
          </w:tcPr>
          <w:p w14:paraId="4D8C8C7D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49541684" w14:textId="77777777" w:rsidTr="007B5909">
        <w:tc>
          <w:tcPr>
            <w:tcW w:w="3397" w:type="dxa"/>
          </w:tcPr>
          <w:p w14:paraId="41326C9C" w14:textId="77777777" w:rsidR="009E569A" w:rsidRPr="00EF32FB" w:rsidRDefault="009E569A" w:rsidP="007B5909">
            <w:pPr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espiratory distress</w:t>
            </w:r>
          </w:p>
        </w:tc>
        <w:tc>
          <w:tcPr>
            <w:tcW w:w="2613" w:type="dxa"/>
          </w:tcPr>
          <w:p w14:paraId="467D8040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3006" w:type="dxa"/>
          </w:tcPr>
          <w:p w14:paraId="57AE0073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4F69F1D" w14:textId="77777777" w:rsidTr="007B5909">
        <w:tc>
          <w:tcPr>
            <w:tcW w:w="3397" w:type="dxa"/>
          </w:tcPr>
          <w:p w14:paraId="39F09E85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2613" w:type="dxa"/>
          </w:tcPr>
          <w:p w14:paraId="5EFE229D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5682DA1E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E569A" w:rsidRPr="00EF32FB" w14:paraId="24FF4626" w14:textId="77777777" w:rsidTr="007B5909">
        <w:tc>
          <w:tcPr>
            <w:tcW w:w="3397" w:type="dxa"/>
          </w:tcPr>
          <w:p w14:paraId="34432328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2613" w:type="dxa"/>
          </w:tcPr>
          <w:p w14:paraId="0EA886AF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4.43 (4.20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4.67)</w:t>
            </w:r>
          </w:p>
        </w:tc>
        <w:tc>
          <w:tcPr>
            <w:tcW w:w="3006" w:type="dxa"/>
            <w:vMerge/>
          </w:tcPr>
          <w:p w14:paraId="7243902F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D0676E1" w14:textId="77777777" w:rsidTr="007B5909">
        <w:tc>
          <w:tcPr>
            <w:tcW w:w="3397" w:type="dxa"/>
          </w:tcPr>
          <w:p w14:paraId="7032E902" w14:textId="77777777" w:rsidR="009E569A" w:rsidRPr="00EF32FB" w:rsidRDefault="009E569A" w:rsidP="007B5909">
            <w:pPr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2613" w:type="dxa"/>
          </w:tcPr>
          <w:p w14:paraId="6C21DD52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3006" w:type="dxa"/>
          </w:tcPr>
          <w:p w14:paraId="6A348CB2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54412908" w14:textId="77777777" w:rsidTr="007B5909">
        <w:tc>
          <w:tcPr>
            <w:tcW w:w="3397" w:type="dxa"/>
          </w:tcPr>
          <w:p w14:paraId="7C0B9D5B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Normal (36.5–37.5</w:t>
            </w:r>
            <w:r w:rsidRPr="00EF32F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0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C)</w:t>
            </w:r>
          </w:p>
        </w:tc>
        <w:tc>
          <w:tcPr>
            <w:tcW w:w="2613" w:type="dxa"/>
          </w:tcPr>
          <w:p w14:paraId="64A0A391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01AFE718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E569A" w:rsidRPr="00EF32FB" w14:paraId="2FB97836" w14:textId="77777777" w:rsidTr="007B5909">
        <w:tc>
          <w:tcPr>
            <w:tcW w:w="3397" w:type="dxa"/>
          </w:tcPr>
          <w:p w14:paraId="62D00347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Hypothermia (&lt;36.5</w:t>
            </w:r>
            <w:r w:rsidRPr="00EF32F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0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C)</w:t>
            </w:r>
          </w:p>
        </w:tc>
        <w:tc>
          <w:tcPr>
            <w:tcW w:w="2613" w:type="dxa"/>
          </w:tcPr>
          <w:p w14:paraId="611AB6CC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28 (1.22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35)</w:t>
            </w:r>
          </w:p>
        </w:tc>
        <w:tc>
          <w:tcPr>
            <w:tcW w:w="3006" w:type="dxa"/>
            <w:vMerge/>
          </w:tcPr>
          <w:p w14:paraId="58E3A18D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4D525272" w14:textId="77777777" w:rsidTr="007B5909">
        <w:tc>
          <w:tcPr>
            <w:tcW w:w="3397" w:type="dxa"/>
          </w:tcPr>
          <w:p w14:paraId="79458F39" w14:textId="77777777" w:rsidR="009E569A" w:rsidRPr="00EF32FB" w:rsidRDefault="009E569A" w:rsidP="007B59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Fever (&gt;37.5</w:t>
            </w:r>
            <w:r w:rsidRPr="00EF32F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0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C)</w:t>
            </w:r>
          </w:p>
        </w:tc>
        <w:tc>
          <w:tcPr>
            <w:tcW w:w="2613" w:type="dxa"/>
          </w:tcPr>
          <w:p w14:paraId="7C947537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44 (1.30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59)</w:t>
            </w:r>
          </w:p>
        </w:tc>
        <w:tc>
          <w:tcPr>
            <w:tcW w:w="3006" w:type="dxa"/>
            <w:vMerge/>
          </w:tcPr>
          <w:p w14:paraId="6661B464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1C4DAC5C" w14:textId="77777777" w:rsidTr="007B5909">
        <w:tc>
          <w:tcPr>
            <w:tcW w:w="3397" w:type="dxa"/>
          </w:tcPr>
          <w:p w14:paraId="6A31AB64" w14:textId="77777777" w:rsidR="009E569A" w:rsidRPr="00EF32FB" w:rsidRDefault="009E569A" w:rsidP="007B5909">
            <w:pPr>
              <w:spacing w:before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de of delivery</w:t>
            </w:r>
          </w:p>
        </w:tc>
        <w:tc>
          <w:tcPr>
            <w:tcW w:w="2613" w:type="dxa"/>
          </w:tcPr>
          <w:p w14:paraId="0E88FC37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3006" w:type="dxa"/>
          </w:tcPr>
          <w:p w14:paraId="38407823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335E57D6" w14:textId="77777777" w:rsidTr="007B5909">
        <w:tc>
          <w:tcPr>
            <w:tcW w:w="3397" w:type="dxa"/>
          </w:tcPr>
          <w:p w14:paraId="6ADA107F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Normal vertex</w:t>
            </w:r>
          </w:p>
        </w:tc>
        <w:tc>
          <w:tcPr>
            <w:tcW w:w="2613" w:type="dxa"/>
          </w:tcPr>
          <w:p w14:paraId="4AB7D87D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09F91319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E569A" w:rsidRPr="00EF32FB" w14:paraId="4F509BF5" w14:textId="77777777" w:rsidTr="007B5909">
        <w:tc>
          <w:tcPr>
            <w:tcW w:w="3397" w:type="dxa"/>
          </w:tcPr>
          <w:p w14:paraId="455C7798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Vaginal breech</w:t>
            </w:r>
          </w:p>
        </w:tc>
        <w:tc>
          <w:tcPr>
            <w:tcW w:w="2613" w:type="dxa"/>
          </w:tcPr>
          <w:p w14:paraId="0764EDAB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19 (1.03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36)</w:t>
            </w:r>
          </w:p>
        </w:tc>
        <w:tc>
          <w:tcPr>
            <w:tcW w:w="3006" w:type="dxa"/>
            <w:vMerge/>
          </w:tcPr>
          <w:p w14:paraId="45FE7EBB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1B501A03" w14:textId="77777777" w:rsidTr="007B5909">
        <w:tc>
          <w:tcPr>
            <w:tcW w:w="3397" w:type="dxa"/>
          </w:tcPr>
          <w:p w14:paraId="627BDF8B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Caesarean delivery</w:t>
            </w:r>
          </w:p>
        </w:tc>
        <w:tc>
          <w:tcPr>
            <w:tcW w:w="2613" w:type="dxa"/>
          </w:tcPr>
          <w:p w14:paraId="453BB3A8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0.89 (0.84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0.94)</w:t>
            </w:r>
          </w:p>
        </w:tc>
        <w:tc>
          <w:tcPr>
            <w:tcW w:w="3006" w:type="dxa"/>
            <w:vMerge/>
          </w:tcPr>
          <w:p w14:paraId="1E681DE8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FF43E2C" w14:textId="77777777" w:rsidTr="007B5909">
        <w:tc>
          <w:tcPr>
            <w:tcW w:w="3397" w:type="dxa"/>
          </w:tcPr>
          <w:p w14:paraId="6B029890" w14:textId="77777777" w:rsidR="009E569A" w:rsidRPr="00EF32FB" w:rsidRDefault="009E569A" w:rsidP="007B5909">
            <w:pPr>
              <w:spacing w:before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2613" w:type="dxa"/>
          </w:tcPr>
          <w:p w14:paraId="5DA3C459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3006" w:type="dxa"/>
          </w:tcPr>
          <w:p w14:paraId="6EB063DE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5670068" w14:textId="77777777" w:rsidTr="007B5909">
        <w:tc>
          <w:tcPr>
            <w:tcW w:w="3397" w:type="dxa"/>
          </w:tcPr>
          <w:p w14:paraId="58020802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Infection</w:t>
            </w:r>
          </w:p>
        </w:tc>
        <w:tc>
          <w:tcPr>
            <w:tcW w:w="2613" w:type="dxa"/>
          </w:tcPr>
          <w:p w14:paraId="60FA0F77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743020CB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E569A" w:rsidRPr="00EF32FB" w14:paraId="23F5005B" w14:textId="77777777" w:rsidTr="007B5909">
        <w:tc>
          <w:tcPr>
            <w:tcW w:w="3397" w:type="dxa"/>
          </w:tcPr>
          <w:p w14:paraId="0B878EF2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Congenital anomaly</w:t>
            </w:r>
          </w:p>
        </w:tc>
        <w:tc>
          <w:tcPr>
            <w:tcW w:w="2613" w:type="dxa"/>
          </w:tcPr>
          <w:p w14:paraId="6A838273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2.75 (2.41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3.13)</w:t>
            </w:r>
          </w:p>
        </w:tc>
        <w:tc>
          <w:tcPr>
            <w:tcW w:w="3006" w:type="dxa"/>
            <w:vMerge/>
          </w:tcPr>
          <w:p w14:paraId="523059E1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68AB8075" w14:textId="77777777" w:rsidTr="007B5909">
        <w:tc>
          <w:tcPr>
            <w:tcW w:w="3397" w:type="dxa"/>
          </w:tcPr>
          <w:p w14:paraId="091B60F4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Prematurity</w:t>
            </w:r>
          </w:p>
        </w:tc>
        <w:tc>
          <w:tcPr>
            <w:tcW w:w="2613" w:type="dxa"/>
          </w:tcPr>
          <w:p w14:paraId="7A632576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65 (1.50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81)</w:t>
            </w:r>
          </w:p>
        </w:tc>
        <w:tc>
          <w:tcPr>
            <w:tcW w:w="3006" w:type="dxa"/>
            <w:vMerge/>
          </w:tcPr>
          <w:p w14:paraId="48A1223E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7FE571F4" w14:textId="77777777" w:rsidTr="007B5909">
        <w:tc>
          <w:tcPr>
            <w:tcW w:w="3397" w:type="dxa"/>
          </w:tcPr>
          <w:p w14:paraId="166C03D7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Intrapartum-related complication</w:t>
            </w:r>
          </w:p>
        </w:tc>
        <w:tc>
          <w:tcPr>
            <w:tcW w:w="2613" w:type="dxa"/>
          </w:tcPr>
          <w:p w14:paraId="48DC01D5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96 (1.78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2.14)</w:t>
            </w:r>
          </w:p>
        </w:tc>
        <w:tc>
          <w:tcPr>
            <w:tcW w:w="3006" w:type="dxa"/>
            <w:vMerge/>
          </w:tcPr>
          <w:p w14:paraId="3B3F2118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2C8EAB2F" w14:textId="77777777" w:rsidTr="007B5909">
        <w:tc>
          <w:tcPr>
            <w:tcW w:w="3397" w:type="dxa"/>
          </w:tcPr>
          <w:p w14:paraId="20518E7C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Pathological jaundice</w:t>
            </w:r>
          </w:p>
        </w:tc>
        <w:tc>
          <w:tcPr>
            <w:tcW w:w="2613" w:type="dxa"/>
          </w:tcPr>
          <w:p w14:paraId="73D3F3CD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0.16 (0.11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0.22)</w:t>
            </w:r>
          </w:p>
        </w:tc>
        <w:tc>
          <w:tcPr>
            <w:tcW w:w="3006" w:type="dxa"/>
            <w:vMerge/>
          </w:tcPr>
          <w:p w14:paraId="253CE7A0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1C385DCF" w14:textId="77777777" w:rsidTr="007B5909">
        <w:tc>
          <w:tcPr>
            <w:tcW w:w="3397" w:type="dxa"/>
          </w:tcPr>
          <w:p w14:paraId="7849FD8B" w14:textId="77777777" w:rsidR="009E569A" w:rsidRPr="00EF32FB" w:rsidRDefault="009E569A" w:rsidP="007B5909">
            <w:pPr>
              <w:spacing w:before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ther’s age</w:t>
            </w:r>
          </w:p>
        </w:tc>
        <w:tc>
          <w:tcPr>
            <w:tcW w:w="2613" w:type="dxa"/>
          </w:tcPr>
          <w:p w14:paraId="4990A4AC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3006" w:type="dxa"/>
          </w:tcPr>
          <w:p w14:paraId="4D0A38F8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5A698E0B" w14:textId="77777777" w:rsidTr="007B5909">
        <w:tc>
          <w:tcPr>
            <w:tcW w:w="3397" w:type="dxa"/>
          </w:tcPr>
          <w:p w14:paraId="39738E43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25–34 years</w:t>
            </w:r>
          </w:p>
        </w:tc>
        <w:tc>
          <w:tcPr>
            <w:tcW w:w="2613" w:type="dxa"/>
          </w:tcPr>
          <w:p w14:paraId="212585CC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378A9457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9E569A" w:rsidRPr="00EF32FB" w14:paraId="0337AEC2" w14:textId="77777777" w:rsidTr="007B5909">
        <w:tc>
          <w:tcPr>
            <w:tcW w:w="3397" w:type="dxa"/>
          </w:tcPr>
          <w:p w14:paraId="1E7B1DEE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&lt;18 years</w:t>
            </w:r>
          </w:p>
        </w:tc>
        <w:tc>
          <w:tcPr>
            <w:tcW w:w="2613" w:type="dxa"/>
          </w:tcPr>
          <w:p w14:paraId="7437F672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11 (0.98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26)</w:t>
            </w:r>
          </w:p>
        </w:tc>
        <w:tc>
          <w:tcPr>
            <w:tcW w:w="3006" w:type="dxa"/>
            <w:vMerge/>
          </w:tcPr>
          <w:p w14:paraId="21F65C17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3B75E959" w14:textId="77777777" w:rsidTr="007B5909">
        <w:tc>
          <w:tcPr>
            <w:tcW w:w="3397" w:type="dxa"/>
          </w:tcPr>
          <w:p w14:paraId="0A37F822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≥40 years</w:t>
            </w:r>
          </w:p>
        </w:tc>
        <w:tc>
          <w:tcPr>
            <w:tcW w:w="2613" w:type="dxa"/>
          </w:tcPr>
          <w:p w14:paraId="2036F7EA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32 (1.14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53)</w:t>
            </w:r>
          </w:p>
        </w:tc>
        <w:tc>
          <w:tcPr>
            <w:tcW w:w="3006" w:type="dxa"/>
            <w:vMerge/>
          </w:tcPr>
          <w:p w14:paraId="77D18205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6084B87B" w14:textId="77777777" w:rsidTr="007B5909">
        <w:tc>
          <w:tcPr>
            <w:tcW w:w="3397" w:type="dxa"/>
          </w:tcPr>
          <w:p w14:paraId="3585D060" w14:textId="77777777" w:rsidR="009E569A" w:rsidRPr="00EF32FB" w:rsidRDefault="009E569A" w:rsidP="007B5909">
            <w:pPr>
              <w:spacing w:before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ther HIV status</w:t>
            </w:r>
          </w:p>
        </w:tc>
        <w:tc>
          <w:tcPr>
            <w:tcW w:w="2613" w:type="dxa"/>
          </w:tcPr>
          <w:p w14:paraId="6997D2EE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6" w:type="dxa"/>
          </w:tcPr>
          <w:p w14:paraId="0083EF6C" w14:textId="77777777" w:rsidR="009E569A" w:rsidRPr="00EF32FB" w:rsidRDefault="009E569A" w:rsidP="007B5909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E569A" w:rsidRPr="00EF32FB" w14:paraId="50DD4C35" w14:textId="77777777" w:rsidTr="007B5909">
        <w:tc>
          <w:tcPr>
            <w:tcW w:w="3397" w:type="dxa"/>
          </w:tcPr>
          <w:p w14:paraId="5EA63401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Negative</w:t>
            </w:r>
          </w:p>
        </w:tc>
        <w:tc>
          <w:tcPr>
            <w:tcW w:w="2613" w:type="dxa"/>
          </w:tcPr>
          <w:p w14:paraId="2925F031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006" w:type="dxa"/>
            <w:vMerge w:val="restart"/>
          </w:tcPr>
          <w:p w14:paraId="2F7C5BDF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9E569A" w:rsidRPr="00EF32FB" w14:paraId="65ECAA09" w14:textId="77777777" w:rsidTr="007B5909">
        <w:tc>
          <w:tcPr>
            <w:tcW w:w="3397" w:type="dxa"/>
          </w:tcPr>
          <w:p w14:paraId="54C1710F" w14:textId="77777777" w:rsidR="009E569A" w:rsidRPr="00EF32FB" w:rsidRDefault="009E569A" w:rsidP="007B5909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F32FB">
              <w:rPr>
                <w:rFonts w:ascii="Arial" w:eastAsia="Calibri" w:hAnsi="Arial" w:cs="Arial"/>
                <w:sz w:val="18"/>
                <w:szCs w:val="18"/>
              </w:rPr>
              <w:t>Positive</w:t>
            </w:r>
          </w:p>
        </w:tc>
        <w:tc>
          <w:tcPr>
            <w:tcW w:w="2613" w:type="dxa"/>
          </w:tcPr>
          <w:p w14:paraId="1C1B2431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32FB">
              <w:rPr>
                <w:rFonts w:ascii="Arial" w:hAnsi="Arial" w:cs="Arial"/>
                <w:sz w:val="18"/>
                <w:szCs w:val="18"/>
              </w:rPr>
              <w:t>1.15 (1.02</w:t>
            </w:r>
            <w:r w:rsidRPr="00EF32FB">
              <w:rPr>
                <w:rFonts w:ascii="Arial" w:eastAsia="Calibri" w:hAnsi="Arial" w:cs="Arial"/>
                <w:sz w:val="18"/>
                <w:szCs w:val="18"/>
              </w:rPr>
              <w:t>–1.29)</w:t>
            </w:r>
          </w:p>
        </w:tc>
        <w:tc>
          <w:tcPr>
            <w:tcW w:w="3006" w:type="dxa"/>
            <w:vMerge/>
          </w:tcPr>
          <w:p w14:paraId="58483A2D" w14:textId="77777777" w:rsidR="009E569A" w:rsidRPr="00EF32FB" w:rsidRDefault="009E569A" w:rsidP="007B5909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</w:tbl>
    <w:p w14:paraId="2E0D9C21" w14:textId="00C23622" w:rsidR="009E569A" w:rsidRPr="009E569A" w:rsidRDefault="009E569A" w:rsidP="009E569A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</w:rPr>
      </w:pPr>
      <w:r w:rsidRPr="0040452B">
        <w:rPr>
          <w:rFonts w:ascii="Arial" w:eastAsia="Calibri" w:hAnsi="Arial" w:cs="Arial"/>
          <w:b/>
          <w:bCs/>
          <w:sz w:val="18"/>
          <w:szCs w:val="18"/>
        </w:rPr>
        <w:t>Abbreviations:</w:t>
      </w:r>
      <w:r w:rsidRPr="0040452B">
        <w:rPr>
          <w:rFonts w:ascii="Arial" w:eastAsia="Calibri" w:hAnsi="Arial" w:cs="Arial"/>
          <w:sz w:val="18"/>
          <w:szCs w:val="18"/>
        </w:rPr>
        <w:t xml:space="preserve"> </w:t>
      </w:r>
      <w:proofErr w:type="gramStart"/>
      <w:r w:rsidRPr="0040452B">
        <w:rPr>
          <w:rFonts w:ascii="Arial" w:eastAsia="Calibri" w:hAnsi="Arial" w:cs="Arial"/>
          <w:sz w:val="18"/>
          <w:szCs w:val="18"/>
        </w:rPr>
        <w:t>OR,</w:t>
      </w:r>
      <w:proofErr w:type="gramEnd"/>
      <w:r w:rsidRPr="0040452B">
        <w:rPr>
          <w:rFonts w:ascii="Arial" w:eastAsia="Calibri" w:hAnsi="Arial" w:cs="Arial"/>
          <w:sz w:val="18"/>
          <w:szCs w:val="18"/>
        </w:rPr>
        <w:t xml:space="preserve"> odds ratio; CI, confidence interval; LRT, likelihood ratio test; g, grams; LBW, low birth weight; </w:t>
      </w:r>
      <w:r w:rsidRPr="0040452B">
        <w:rPr>
          <w:rFonts w:ascii="Arial" w:eastAsia="Calibri" w:hAnsi="Arial" w:cs="Arial"/>
          <w:sz w:val="18"/>
          <w:szCs w:val="18"/>
          <w:vertAlign w:val="superscript"/>
        </w:rPr>
        <w:t>0</w:t>
      </w:r>
      <w:r w:rsidRPr="0040452B">
        <w:rPr>
          <w:rFonts w:ascii="Arial" w:eastAsia="Calibri" w:hAnsi="Arial" w:cs="Arial"/>
          <w:sz w:val="18"/>
          <w:szCs w:val="18"/>
        </w:rPr>
        <w:t>C, degree Celsius</w:t>
      </w:r>
      <w:r w:rsidR="00711CB7">
        <w:rPr>
          <w:rFonts w:ascii="Arial" w:eastAsia="Calibri" w:hAnsi="Arial" w:cs="Arial"/>
          <w:sz w:val="18"/>
          <w:szCs w:val="18"/>
        </w:rPr>
        <w:t xml:space="preserve">; </w:t>
      </w:r>
      <w:r w:rsidR="0082567A">
        <w:rPr>
          <w:rFonts w:ascii="Arial" w:eastAsia="Calibri" w:hAnsi="Arial" w:cs="Arial"/>
          <w:sz w:val="18"/>
          <w:szCs w:val="18"/>
        </w:rPr>
        <w:t xml:space="preserve">HIV, </w:t>
      </w:r>
      <w:r w:rsidR="0082567A" w:rsidRPr="0082567A">
        <w:rPr>
          <w:rFonts w:ascii="Arial" w:eastAsia="Calibri" w:hAnsi="Arial" w:cs="Arial"/>
          <w:sz w:val="18"/>
          <w:szCs w:val="18"/>
        </w:rPr>
        <w:t>human immunodeficiency virus</w:t>
      </w:r>
    </w:p>
    <w:p w14:paraId="2E6E5872" w14:textId="77777777" w:rsidR="000124BF" w:rsidRDefault="000124BF"/>
    <w:sectPr w:rsidR="000124BF" w:rsidSect="0038293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C66C9" w14:textId="77777777" w:rsidR="00BD3C34" w:rsidRDefault="00BD3C34" w:rsidP="00514798">
      <w:pPr>
        <w:spacing w:after="0" w:line="240" w:lineRule="auto"/>
      </w:pPr>
      <w:r>
        <w:separator/>
      </w:r>
    </w:p>
  </w:endnote>
  <w:endnote w:type="continuationSeparator" w:id="0">
    <w:p w14:paraId="76CF2634" w14:textId="77777777" w:rsidR="00BD3C34" w:rsidRDefault="00BD3C34" w:rsidP="0051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209A0" w14:textId="77777777" w:rsidR="00BD3C34" w:rsidRDefault="00BD3C34" w:rsidP="00514798">
      <w:pPr>
        <w:spacing w:after="0" w:line="240" w:lineRule="auto"/>
      </w:pPr>
      <w:r>
        <w:separator/>
      </w:r>
    </w:p>
  </w:footnote>
  <w:footnote w:type="continuationSeparator" w:id="0">
    <w:p w14:paraId="69B80086" w14:textId="77777777" w:rsidR="00BD3C34" w:rsidRDefault="00BD3C34" w:rsidP="0051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6.25pt;height:5.65pt;visibility:visible;mso-wrap-style:square" o:bullet="t">
        <v:imagedata r:id="rId1" o:title=""/>
      </v:shape>
    </w:pict>
  </w:numPicBullet>
  <w:abstractNum w:abstractNumId="0" w15:restartNumberingAfterBreak="0">
    <w:nsid w:val="22DB6B9A"/>
    <w:multiLevelType w:val="hybridMultilevel"/>
    <w:tmpl w:val="854639C2"/>
    <w:lvl w:ilvl="0" w:tplc="2FAAEB8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A6EB1F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0968F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6024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7F2F7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B7842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3CE6B4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7E1D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AD259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43843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6A"/>
    <w:rsid w:val="000124BF"/>
    <w:rsid w:val="000A61D2"/>
    <w:rsid w:val="000C2BCD"/>
    <w:rsid w:val="0014208F"/>
    <w:rsid w:val="00150411"/>
    <w:rsid w:val="00160F6A"/>
    <w:rsid w:val="002636CA"/>
    <w:rsid w:val="002B51AE"/>
    <w:rsid w:val="002D58BD"/>
    <w:rsid w:val="00346BBA"/>
    <w:rsid w:val="0037146A"/>
    <w:rsid w:val="003729E5"/>
    <w:rsid w:val="0038293D"/>
    <w:rsid w:val="00382DB5"/>
    <w:rsid w:val="003A6726"/>
    <w:rsid w:val="00472520"/>
    <w:rsid w:val="004D5ED0"/>
    <w:rsid w:val="004F3D9C"/>
    <w:rsid w:val="00514798"/>
    <w:rsid w:val="00520D83"/>
    <w:rsid w:val="00556B67"/>
    <w:rsid w:val="006870BF"/>
    <w:rsid w:val="0068712E"/>
    <w:rsid w:val="00711CB7"/>
    <w:rsid w:val="00783C37"/>
    <w:rsid w:val="0082567A"/>
    <w:rsid w:val="00996CC6"/>
    <w:rsid w:val="009E569A"/>
    <w:rsid w:val="009E7D96"/>
    <w:rsid w:val="00A16132"/>
    <w:rsid w:val="00A3777B"/>
    <w:rsid w:val="00A452C8"/>
    <w:rsid w:val="00A6054C"/>
    <w:rsid w:val="00A60E31"/>
    <w:rsid w:val="00AD3A31"/>
    <w:rsid w:val="00BC49CA"/>
    <w:rsid w:val="00BD3C34"/>
    <w:rsid w:val="00C92F59"/>
    <w:rsid w:val="00C97C01"/>
    <w:rsid w:val="00CA35B8"/>
    <w:rsid w:val="00CC36C9"/>
    <w:rsid w:val="00D86627"/>
    <w:rsid w:val="00DD12D7"/>
    <w:rsid w:val="00DD2319"/>
    <w:rsid w:val="00E1430D"/>
    <w:rsid w:val="00E1696B"/>
    <w:rsid w:val="00E77127"/>
    <w:rsid w:val="00E945EE"/>
    <w:rsid w:val="00EF32FB"/>
    <w:rsid w:val="00F56556"/>
    <w:rsid w:val="00FB28CB"/>
    <w:rsid w:val="00FC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8881271"/>
  <w15:chartTrackingRefBased/>
  <w15:docId w15:val="{A1B73E2B-207A-4F39-9AED-BC817C28B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46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7146A"/>
  </w:style>
  <w:style w:type="table" w:styleId="TableGrid">
    <w:name w:val="Table Grid"/>
    <w:basedOn w:val="TableNormal"/>
    <w:uiPriority w:val="39"/>
    <w:rsid w:val="009E5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35B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147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798"/>
  </w:style>
  <w:style w:type="paragraph" w:styleId="Footer">
    <w:name w:val="footer"/>
    <w:basedOn w:val="Normal"/>
    <w:link w:val="FooterChar"/>
    <w:uiPriority w:val="99"/>
    <w:unhideWhenUsed/>
    <w:rsid w:val="005147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798"/>
  </w:style>
  <w:style w:type="character" w:styleId="CommentReference">
    <w:name w:val="annotation reference"/>
    <w:basedOn w:val="DefaultParagraphFont"/>
    <w:uiPriority w:val="99"/>
    <w:semiHidden/>
    <w:unhideWhenUsed/>
    <w:rsid w:val="00514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7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7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Baariu</dc:creator>
  <cp:keywords/>
  <dc:description/>
  <cp:lastModifiedBy>Judy Baariu</cp:lastModifiedBy>
  <cp:revision>17</cp:revision>
  <cp:lastPrinted>2026-02-03T23:18:00Z</cp:lastPrinted>
  <dcterms:created xsi:type="dcterms:W3CDTF">2026-02-20T09:30:00Z</dcterms:created>
  <dcterms:modified xsi:type="dcterms:W3CDTF">2026-03-03T10:01:00Z</dcterms:modified>
</cp:coreProperties>
</file>